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text" w:horzAnchor="margin" w:tblpY="142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984"/>
        <w:gridCol w:w="1700"/>
        <w:gridCol w:w="1700"/>
        <w:gridCol w:w="283"/>
        <w:gridCol w:w="2187"/>
      </w:tblGrid>
      <w:tr w:rsidR="006C6D28" w14:paraId="2A91927B" w14:textId="77777777" w:rsidTr="00BF425A"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</w:tcPr>
          <w:p w14:paraId="188548F5" w14:textId="62CAF3FE" w:rsidR="006C6D28" w:rsidRPr="002F234C" w:rsidRDefault="00BF425A" w:rsidP="006C6D28">
            <w:r>
              <w:t>Embryo Donor Strain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4C4C8AD6" w14:textId="66B9DAFF" w:rsidR="006C6D28" w:rsidRPr="00E24B60" w:rsidRDefault="00BF425A" w:rsidP="006C6D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Transfe</w:t>
            </w:r>
            <w:r w:rsidRPr="00E24B60">
              <w:rPr>
                <w:sz w:val="18"/>
                <w:szCs w:val="18"/>
              </w:rPr>
              <w:t>rred</w:t>
            </w:r>
            <w:r w:rsidR="006C6D28" w:rsidRPr="00E24B60">
              <w:rPr>
                <w:rFonts w:hint="eastAsia"/>
                <w:sz w:val="18"/>
                <w:szCs w:val="18"/>
              </w:rPr>
              <w:t xml:space="preserve"> blastocyst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14:paraId="2F77178C" w14:textId="77777777" w:rsidR="006C6D28" w:rsidRPr="00E24B60" w:rsidRDefault="006C6D28" w:rsidP="006C6D28">
            <w:pPr>
              <w:jc w:val="center"/>
              <w:rPr>
                <w:sz w:val="18"/>
                <w:szCs w:val="18"/>
              </w:rPr>
            </w:pPr>
            <w:r w:rsidRPr="00E24B60">
              <w:rPr>
                <w:rFonts w:hint="eastAsia"/>
                <w:sz w:val="18"/>
                <w:szCs w:val="18"/>
              </w:rPr>
              <w:t>No.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24B60">
              <w:rPr>
                <w:rFonts w:hint="eastAsia"/>
                <w:sz w:val="18"/>
                <w:szCs w:val="18"/>
              </w:rPr>
              <w:t>Neonate (%)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14:paraId="06CF2D9B" w14:textId="77777777" w:rsidR="006C6D28" w:rsidRPr="00E24B60" w:rsidRDefault="006C6D28" w:rsidP="006C6D28">
            <w:pPr>
              <w:jc w:val="center"/>
              <w:rPr>
                <w:sz w:val="18"/>
                <w:szCs w:val="18"/>
              </w:rPr>
            </w:pPr>
            <w:r w:rsidRPr="00E24B60">
              <w:rPr>
                <w:rFonts w:hint="eastAsia"/>
                <w:sz w:val="18"/>
                <w:szCs w:val="18"/>
              </w:rPr>
              <w:t>No. Chimera (%)</w:t>
            </w:r>
          </w:p>
        </w:tc>
        <w:tc>
          <w:tcPr>
            <w:tcW w:w="247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5153B52" w14:textId="77777777" w:rsidR="006C6D28" w:rsidRPr="00E24B60" w:rsidRDefault="006C6D28" w:rsidP="006C6D28">
            <w:pPr>
              <w:jc w:val="center"/>
              <w:rPr>
                <w:sz w:val="18"/>
                <w:szCs w:val="18"/>
              </w:rPr>
            </w:pPr>
            <w:r w:rsidRPr="00E24B60">
              <w:rPr>
                <w:rFonts w:hint="eastAsia"/>
                <w:sz w:val="18"/>
                <w:szCs w:val="18"/>
              </w:rPr>
              <w:t>No.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24B60">
              <w:rPr>
                <w:sz w:val="18"/>
                <w:szCs w:val="18"/>
              </w:rPr>
              <w:t>Generat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24B60">
              <w:rPr>
                <w:rFonts w:hint="eastAsia"/>
                <w:sz w:val="18"/>
                <w:szCs w:val="18"/>
              </w:rPr>
              <w:t>thymus</w:t>
            </w:r>
            <w:r w:rsidR="000517C8">
              <w:rPr>
                <w:rFonts w:hint="eastAsia"/>
                <w:sz w:val="18"/>
                <w:szCs w:val="18"/>
              </w:rPr>
              <w:t xml:space="preserve"> (%)</w:t>
            </w:r>
          </w:p>
        </w:tc>
      </w:tr>
      <w:tr w:rsidR="006C6D28" w14:paraId="1EA8A9A9" w14:textId="77777777" w:rsidTr="00BF425A">
        <w:tc>
          <w:tcPr>
            <w:tcW w:w="1388" w:type="dxa"/>
            <w:tcBorders>
              <w:top w:val="single" w:sz="18" w:space="0" w:color="auto"/>
            </w:tcBorders>
          </w:tcPr>
          <w:p w14:paraId="2DAD3C6C" w14:textId="738724B9" w:rsidR="006C6D28" w:rsidRPr="002F234C" w:rsidRDefault="00BF425A" w:rsidP="006C6D28">
            <w:r>
              <w:rPr>
                <w:rFonts w:hint="eastAsia"/>
              </w:rPr>
              <w:t>I</w:t>
            </w:r>
            <w:r>
              <w:t>CR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69F3B680" w14:textId="022C5323" w:rsidR="006C6D28" w:rsidRPr="00E24B60" w:rsidRDefault="00BF425A" w:rsidP="006C6D28">
            <w:pPr>
              <w:jc w:val="center"/>
            </w:pPr>
            <w:r>
              <w:rPr>
                <w:rFonts w:hint="eastAsia"/>
              </w:rPr>
              <w:t>1</w:t>
            </w:r>
            <w:r>
              <w:t>84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14:paraId="45AD4057" w14:textId="5C935D9C" w:rsidR="006C6D28" w:rsidRPr="00E24B60" w:rsidRDefault="00BF425A" w:rsidP="006C6D28">
            <w:pPr>
              <w:jc w:val="center"/>
            </w:pPr>
            <w:r>
              <w:t>109</w:t>
            </w:r>
            <w:r w:rsidR="006C6D28">
              <w:rPr>
                <w:rFonts w:hint="eastAsia"/>
              </w:rPr>
              <w:t xml:space="preserve"> (</w:t>
            </w:r>
            <w:r>
              <w:t>59</w:t>
            </w:r>
            <w:r w:rsidR="006C6D28">
              <w:rPr>
                <w:rFonts w:hint="eastAsia"/>
              </w:rPr>
              <w:t>)</w:t>
            </w:r>
          </w:p>
        </w:tc>
        <w:tc>
          <w:tcPr>
            <w:tcW w:w="1983" w:type="dxa"/>
            <w:gridSpan w:val="2"/>
            <w:tcBorders>
              <w:top w:val="single" w:sz="18" w:space="0" w:color="auto"/>
            </w:tcBorders>
          </w:tcPr>
          <w:p w14:paraId="228A1C67" w14:textId="4E651390" w:rsidR="006C6D28" w:rsidRPr="00571EB9" w:rsidRDefault="00BF425A" w:rsidP="006C6D28">
            <w:pPr>
              <w:jc w:val="center"/>
            </w:pPr>
            <w:r>
              <w:t>0</w:t>
            </w:r>
            <w:r w:rsidR="006C6D28">
              <w:rPr>
                <w:rFonts w:hint="eastAsia"/>
              </w:rPr>
              <w:t xml:space="preserve"> (</w:t>
            </w:r>
            <w:r>
              <w:t>0</w:t>
            </w:r>
            <w:r w:rsidR="006C6D28">
              <w:rPr>
                <w:rFonts w:hint="eastAsia"/>
              </w:rPr>
              <w:t>)</w:t>
            </w:r>
          </w:p>
        </w:tc>
        <w:tc>
          <w:tcPr>
            <w:tcW w:w="2187" w:type="dxa"/>
            <w:tcBorders>
              <w:top w:val="single" w:sz="18" w:space="0" w:color="auto"/>
            </w:tcBorders>
          </w:tcPr>
          <w:p w14:paraId="27706A3F" w14:textId="10EEBA28" w:rsidR="006C6D28" w:rsidRPr="00571EB9" w:rsidRDefault="00BF425A" w:rsidP="006C6D2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C6D28" w14:paraId="71D6852B" w14:textId="77777777" w:rsidTr="00BF425A">
        <w:tc>
          <w:tcPr>
            <w:tcW w:w="1388" w:type="dxa"/>
            <w:tcBorders>
              <w:bottom w:val="single" w:sz="18" w:space="0" w:color="auto"/>
            </w:tcBorders>
          </w:tcPr>
          <w:p w14:paraId="634E3EA6" w14:textId="411564F7" w:rsidR="006C6D28" w:rsidRPr="002F234C" w:rsidRDefault="00BF425A" w:rsidP="006C6D28">
            <w:r>
              <w:rPr>
                <w:rFonts w:hint="eastAsia"/>
              </w:rPr>
              <w:t>N</w:t>
            </w:r>
            <w:r>
              <w:t>ude/Balb/C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BC65C04" w14:textId="58466375" w:rsidR="006C6D28" w:rsidRPr="008139D4" w:rsidRDefault="006C6D28" w:rsidP="006C6D28">
            <w:pPr>
              <w:jc w:val="center"/>
            </w:pPr>
            <w:r>
              <w:rPr>
                <w:rFonts w:hint="eastAsia"/>
              </w:rPr>
              <w:t>1</w:t>
            </w:r>
            <w:r w:rsidR="00BF425A">
              <w:t>33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14:paraId="13C4ED02" w14:textId="382D770F" w:rsidR="006C6D28" w:rsidRPr="008139D4" w:rsidRDefault="00BF425A" w:rsidP="006C6D28">
            <w:pPr>
              <w:jc w:val="center"/>
            </w:pPr>
            <w:r>
              <w:t>65</w:t>
            </w:r>
            <w:r w:rsidR="006C6D28">
              <w:rPr>
                <w:rFonts w:hint="eastAsia"/>
              </w:rPr>
              <w:t xml:space="preserve"> (</w:t>
            </w:r>
            <w:r>
              <w:t>48</w:t>
            </w:r>
            <w:r w:rsidR="006C6D28">
              <w:rPr>
                <w:rFonts w:hint="eastAsia"/>
              </w:rPr>
              <w:t>)</w:t>
            </w:r>
          </w:p>
        </w:tc>
        <w:tc>
          <w:tcPr>
            <w:tcW w:w="1983" w:type="dxa"/>
            <w:gridSpan w:val="2"/>
            <w:tcBorders>
              <w:bottom w:val="single" w:sz="18" w:space="0" w:color="auto"/>
            </w:tcBorders>
          </w:tcPr>
          <w:p w14:paraId="04C51A41" w14:textId="505B27D7" w:rsidR="006C6D28" w:rsidRPr="00532FCD" w:rsidRDefault="00BF425A" w:rsidP="006C6D28">
            <w:pPr>
              <w:jc w:val="center"/>
            </w:pPr>
            <w:r>
              <w:t>0</w:t>
            </w:r>
            <w:r w:rsidR="006C6D28">
              <w:rPr>
                <w:rFonts w:hint="eastAsia"/>
              </w:rPr>
              <w:t xml:space="preserve"> (</w:t>
            </w:r>
            <w:r>
              <w:t>0</w:t>
            </w:r>
            <w:r w:rsidR="006C6D28">
              <w:rPr>
                <w:rFonts w:hint="eastAsia"/>
              </w:rPr>
              <w:t>)</w:t>
            </w:r>
          </w:p>
        </w:tc>
        <w:tc>
          <w:tcPr>
            <w:tcW w:w="2187" w:type="dxa"/>
            <w:tcBorders>
              <w:bottom w:val="single" w:sz="18" w:space="0" w:color="auto"/>
            </w:tcBorders>
          </w:tcPr>
          <w:p w14:paraId="188CEFC1" w14:textId="77777777" w:rsidR="006C6D28" w:rsidRPr="00532FCD" w:rsidRDefault="006C6D28" w:rsidP="006C6D28">
            <w:pPr>
              <w:jc w:val="center"/>
            </w:pPr>
            <w:r>
              <w:rPr>
                <w:rFonts w:hint="eastAsia"/>
              </w:rPr>
              <w:t>0</w:t>
            </w:r>
            <w:r w:rsidR="000517C8">
              <w:rPr>
                <w:rFonts w:hint="eastAsia"/>
              </w:rPr>
              <w:t xml:space="preserve"> (0)</w:t>
            </w:r>
          </w:p>
        </w:tc>
      </w:tr>
    </w:tbl>
    <w:p w14:paraId="4DBFBC74" w14:textId="6102CDF1" w:rsidR="002834E7" w:rsidRDefault="006B00AB">
      <w:r>
        <w:t>Sup</w:t>
      </w:r>
      <w:r w:rsidR="00FE5418">
        <w:t>plementary</w:t>
      </w:r>
      <w:r>
        <w:t xml:space="preserve"> </w:t>
      </w:r>
      <w:r w:rsidR="006C6D28">
        <w:t>T</w:t>
      </w:r>
      <w:r w:rsidR="006C6D28">
        <w:rPr>
          <w:rFonts w:hint="eastAsia"/>
        </w:rPr>
        <w:t>able1.</w:t>
      </w:r>
    </w:p>
    <w:p w14:paraId="4FAD9577" w14:textId="77777777" w:rsidR="006C6D28" w:rsidRDefault="006C6D28"/>
    <w:p w14:paraId="514BE293" w14:textId="31684030" w:rsidR="006C6D28" w:rsidRDefault="000517C8">
      <w:pPr>
        <w:rPr>
          <w:b/>
        </w:rPr>
      </w:pPr>
      <w:r>
        <w:rPr>
          <w:rFonts w:hint="eastAsia"/>
          <w:b/>
        </w:rPr>
        <w:t xml:space="preserve">Result of chimeric mice and </w:t>
      </w:r>
      <w:r w:rsidRPr="00253AF0">
        <w:rPr>
          <w:rFonts w:hint="eastAsia"/>
          <w:b/>
        </w:rPr>
        <w:t>generated thymus</w:t>
      </w:r>
      <w:r>
        <w:rPr>
          <w:rFonts w:hint="eastAsia"/>
          <w:b/>
        </w:rPr>
        <w:t>.</w:t>
      </w:r>
    </w:p>
    <w:p w14:paraId="502615F5" w14:textId="77777777" w:rsidR="00E15162" w:rsidRDefault="00E15162">
      <w:pPr>
        <w:rPr>
          <w:b/>
        </w:rPr>
      </w:pPr>
    </w:p>
    <w:p w14:paraId="0E7FF6F0" w14:textId="77777777" w:rsidR="00E15162" w:rsidRDefault="00E15162">
      <w:pPr>
        <w:rPr>
          <w:b/>
        </w:rPr>
      </w:pPr>
    </w:p>
    <w:p w14:paraId="4E4F5882" w14:textId="77777777" w:rsidR="00E15162" w:rsidRPr="00BF425A" w:rsidRDefault="00E15162"/>
    <w:sectPr w:rsidR="00E15162" w:rsidRPr="00BF425A" w:rsidSect="00DB79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DFC5" w14:textId="77777777" w:rsidR="0036739B" w:rsidRDefault="0036739B" w:rsidP="00A42703">
      <w:r>
        <w:separator/>
      </w:r>
    </w:p>
  </w:endnote>
  <w:endnote w:type="continuationSeparator" w:id="0">
    <w:p w14:paraId="119441A9" w14:textId="77777777" w:rsidR="0036739B" w:rsidRDefault="0036739B" w:rsidP="00A42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D9CCA" w14:textId="77777777" w:rsidR="0036739B" w:rsidRDefault="0036739B" w:rsidP="00A42703">
      <w:r>
        <w:separator/>
      </w:r>
    </w:p>
  </w:footnote>
  <w:footnote w:type="continuationSeparator" w:id="0">
    <w:p w14:paraId="3CC96A3C" w14:textId="77777777" w:rsidR="0036739B" w:rsidRDefault="0036739B" w:rsidP="00A42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234C"/>
    <w:rsid w:val="000517C8"/>
    <w:rsid w:val="0007345E"/>
    <w:rsid w:val="002834E7"/>
    <w:rsid w:val="002C2D2F"/>
    <w:rsid w:val="002F234C"/>
    <w:rsid w:val="0036739B"/>
    <w:rsid w:val="00394B88"/>
    <w:rsid w:val="004403D8"/>
    <w:rsid w:val="00532FCD"/>
    <w:rsid w:val="00571EB9"/>
    <w:rsid w:val="00627821"/>
    <w:rsid w:val="006B00AB"/>
    <w:rsid w:val="006C6D28"/>
    <w:rsid w:val="007461CE"/>
    <w:rsid w:val="008139D4"/>
    <w:rsid w:val="008B1F8B"/>
    <w:rsid w:val="00A42703"/>
    <w:rsid w:val="00AA2F8C"/>
    <w:rsid w:val="00B02EE1"/>
    <w:rsid w:val="00BE59B3"/>
    <w:rsid w:val="00BF425A"/>
    <w:rsid w:val="00C706FF"/>
    <w:rsid w:val="00C72F91"/>
    <w:rsid w:val="00DB792A"/>
    <w:rsid w:val="00E15162"/>
    <w:rsid w:val="00E24B60"/>
    <w:rsid w:val="00F006D2"/>
    <w:rsid w:val="00F75CC6"/>
    <w:rsid w:val="00FE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B7548"/>
  <w15:docId w15:val="{A78F9E31-D9F7-4249-B908-ADCD9D00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4E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34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427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2703"/>
  </w:style>
  <w:style w:type="paragraph" w:styleId="Footer">
    <w:name w:val="footer"/>
    <w:basedOn w:val="Normal"/>
    <w:link w:val="FooterChar"/>
    <w:uiPriority w:val="99"/>
    <w:unhideWhenUsed/>
    <w:rsid w:val="00A427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2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수</dc:creator>
  <cp:keywords/>
  <dc:description/>
  <cp:lastModifiedBy>이슬람</cp:lastModifiedBy>
  <cp:revision>11</cp:revision>
  <dcterms:created xsi:type="dcterms:W3CDTF">2009-08-13T02:17:00Z</dcterms:created>
  <dcterms:modified xsi:type="dcterms:W3CDTF">2024-04-23T18:19:00Z</dcterms:modified>
</cp:coreProperties>
</file>